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erschrift2"/>
        <w:numPr>
          <w:ilvl w:val="0"/>
          <w:numId w:val="0"/>
        </w:numPr>
        <w:spacing w:lineRule="auto" w:line="240" w:before="0" w:after="227"/>
        <w:ind w:left="0" w:hanging="0"/>
        <w:rPr/>
      </w:pPr>
      <w:r>
        <w:rPr>
          <w:rFonts w:ascii="Times New Roman" w:hAnsi="Times New Roman"/>
          <w:sz w:val="24"/>
          <w:szCs w:val="24"/>
        </w:rPr>
        <w:t>Supplementary Table S</w:t>
      </w:r>
      <w:r>
        <w:rPr>
          <w:rFonts w:ascii="Times New Roman" w:hAnsi="Times New Roman"/>
          <w:sz w:val="24"/>
          <w:szCs w:val="24"/>
        </w:rPr>
        <w:t>2</w:t>
      </w:r>
    </w:p>
    <w:p>
      <w:pPr>
        <w:pStyle w:val="Textkrper"/>
        <w:jc w:val="both"/>
        <w:rPr/>
      </w:pPr>
      <w:r>
        <w:rPr>
          <w:rFonts w:ascii="Times New Roman" w:hAnsi="Times New Roman"/>
          <w:sz w:val="24"/>
          <w:szCs w:val="24"/>
        </w:rPr>
        <w:t>Results of ROC analysis for candidate RRMSi markers and Myeloid Signature in the entire MS participant collective (Figure 6) and DMT-untreated MS participant collective (Supplementary Figure S13). Optimal cutoff – optimal cutoff determined with Youden’s method, Se – sensitivity at cutoff, Sp – specificity at cutoff, AUC – area under the curve.</w:t>
      </w:r>
    </w:p>
    <w:tbl>
      <w:tblPr>
        <w:tblW w:w="9972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1256"/>
        <w:gridCol w:w="4069"/>
        <w:gridCol w:w="1031"/>
        <w:gridCol w:w="844"/>
        <w:gridCol w:w="900"/>
        <w:gridCol w:w="1872"/>
      </w:tblGrid>
      <w:tr>
        <w:trPr/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b/>
                <w:b/>
                <w:bCs/>
              </w:rPr>
            </w:pPr>
            <w:r>
              <w:rPr>
                <w:b/>
                <w:bCs/>
              </w:rPr>
              <w:t>Study collective</w:t>
            </w:r>
          </w:p>
        </w:tc>
        <w:tc>
          <w:tcPr>
            <w:tcW w:w="4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b/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b/>
                <w:b/>
                <w:bCs/>
              </w:rPr>
            </w:pPr>
            <w:r>
              <w:rPr>
                <w:b/>
                <w:bCs/>
              </w:rPr>
              <w:t>Optimal cutoff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b/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b/>
                <w:b/>
                <w:bCs/>
              </w:rPr>
            </w:pPr>
            <w:r>
              <w:rPr>
                <w:b/>
                <w:bCs/>
              </w:rPr>
              <w:t>Sp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b/>
                <w:b/>
                <w:bCs/>
              </w:rPr>
            </w:pPr>
            <w:r>
              <w:rPr>
                <w:b/>
                <w:bCs/>
              </w:rPr>
              <w:t>AUC (95% CI)</w:t>
            </w:r>
          </w:p>
        </w:tc>
      </w:tr>
      <w:tr>
        <w:trPr/>
        <w:tc>
          <w:tcPr>
            <w:tcW w:w="1256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>
                <w:rFonts w:ascii="Times New Roman" w:hAnsi="Times New Roman"/>
              </w:rPr>
              <w:t>MS participants</w:t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Classical monocyte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3.8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 (0.57, 0.83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Intermediate monocyte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2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6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 (0.55, 0.84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Non-</w:t>
            </w:r>
            <w:r>
              <w:rPr/>
              <w:t>c</w:t>
            </w:r>
            <w:r>
              <w:rPr/>
              <w:t>lassical monocyte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3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6 (0.52, 0.8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CD15+ neutrophil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36.7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9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2 (0.72, 0.92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Lin- SSChi granulocyte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46.1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9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 (0.69, 0.91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Classical monocyte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16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57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8 (0.55, 0.81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Intermediate monocyte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01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7 (0.52, 0.81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Non-Classical monocyte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02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2 (0.48, 0.76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CD15+ neutrophil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1.77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9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51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4 (0.62, 0.86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Lin- SSChi granulocyte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2.6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57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2 (0.6, 0.85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Myeloid Signature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57.9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4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5 (0.76, 0.94)</w:t>
            </w:r>
          </w:p>
        </w:tc>
      </w:tr>
      <w:tr>
        <w:trPr/>
        <w:tc>
          <w:tcPr>
            <w:tcW w:w="1256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>
                <w:rFonts w:ascii="Times New Roman" w:hAnsi="Times New Roman"/>
              </w:rPr>
              <w:t>DMT-untreated MS participants</w:t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Classical monocyte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1.9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1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8 (0.49, 0.87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Intermediate monocyte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18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9 (0.49, 0.9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Non-</w:t>
            </w:r>
            <w:r>
              <w:rPr/>
              <w:t>c</w:t>
            </w:r>
            <w:r>
              <w:rPr/>
              <w:t>lassical monocyte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3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2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 (0.52, 0.89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CD15+ neutrophil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36.7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9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2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7 (0.75, 1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Lin- SSChi granulocytes, % of CD45+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49.7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7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1 (0.66, 0.96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Classical monocyte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17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7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 (0.51, 0.88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Intermediate monocyte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01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6 (0.45, 0.86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Non-Classical monocyte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02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2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8 (0.48, 0.87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CD15+ neutrophil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2.46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9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7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3 (0.69, 0.97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Lin- SSChi granulocytes, 103 cells/µ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2.79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61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74 (0.56, 0.92)</w:t>
            </w:r>
          </w:p>
        </w:tc>
      </w:tr>
      <w:tr>
        <w:trPr/>
        <w:tc>
          <w:tcPr>
            <w:tcW w:w="1256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406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Myeloid Signature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74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8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/>
            </w:pPr>
            <w:r>
              <w:rPr/>
              <w:t>0.92 (0.82, 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pStyle w:val="Berschrift2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327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Berschrift2">
    <w:name w:val="Heading 2"/>
    <w:basedOn w:val="Berschrift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Textkrper"/>
    <w:pPr/>
    <w:rPr>
      <w:rFonts w:cs="Mangal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inhalt"/>
    <w:basedOn w:val="Normal"/>
    <w:qFormat/>
    <w:pPr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8</TotalTime>
  <Application>LibreOffice/6.0.7.3$Windows_X86_64 LibreOffice_project/dc89aa7a9eabfd848af146d5086077aeed2ae4a5</Application>
  <Pages>1</Pages>
  <Words>296</Words>
  <Characters>1607</Characters>
  <CharactersWithSpaces>1787</CharactersWithSpaces>
  <Paragraphs>1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1:21:24Z</dcterms:created>
  <dc:creator/>
  <dc:description/>
  <dc:language>en-US</dc:language>
  <cp:lastModifiedBy/>
  <dcterms:modified xsi:type="dcterms:W3CDTF">2020-03-04T12:46:17Z</dcterms:modified>
  <cp:revision>11</cp:revision>
  <dc:subject/>
  <dc:title/>
</cp:coreProperties>
</file>